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B7346" w14:textId="3AB2475D" w:rsidR="00CE4800" w:rsidRPr="00332689" w:rsidRDefault="004D7941" w:rsidP="00CE4800">
      <w:pPr>
        <w:spacing w:after="120" w:line="480" w:lineRule="auto"/>
        <w:rPr>
          <w:rFonts w:ascii="Georgia" w:hAnsi="Georgia"/>
          <w:b/>
        </w:rPr>
      </w:pPr>
      <w:r>
        <w:rPr>
          <w:rFonts w:ascii="Georgia" w:hAnsi="Georgia"/>
          <w:b/>
        </w:rPr>
        <w:t>Table</w:t>
      </w:r>
      <w:bookmarkStart w:id="0" w:name="_GoBack"/>
      <w:bookmarkEnd w:id="0"/>
      <w:r>
        <w:rPr>
          <w:rFonts w:ascii="Georgia" w:hAnsi="Georgia"/>
          <w:b/>
        </w:rPr>
        <w:t xml:space="preserve"> </w:t>
      </w:r>
      <w:r w:rsidR="00CE4800" w:rsidRPr="00332689">
        <w:rPr>
          <w:rFonts w:ascii="Georgia" w:hAnsi="Georgia"/>
          <w:b/>
        </w:rPr>
        <w:t xml:space="preserve">S1: </w:t>
      </w:r>
      <w:proofErr w:type="spellStart"/>
      <w:r w:rsidR="00CE4800" w:rsidRPr="00332689">
        <w:rPr>
          <w:rFonts w:ascii="Georgia" w:hAnsi="Georgia"/>
          <w:b/>
        </w:rPr>
        <w:t>Univariate</w:t>
      </w:r>
      <w:proofErr w:type="spellEnd"/>
      <w:r w:rsidR="00CE4800" w:rsidRPr="00332689">
        <w:rPr>
          <w:rFonts w:ascii="Georgia" w:hAnsi="Georgia"/>
          <w:b/>
        </w:rPr>
        <w:t xml:space="preserve"> and multivariable analyses of factors (additional factors from Table 2) associated with TST/IGRA discordance in household contacts.</w:t>
      </w:r>
    </w:p>
    <w:tbl>
      <w:tblPr>
        <w:tblW w:w="1324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078"/>
        <w:gridCol w:w="1440"/>
        <w:gridCol w:w="1440"/>
        <w:gridCol w:w="1440"/>
        <w:gridCol w:w="1980"/>
        <w:gridCol w:w="1170"/>
        <w:gridCol w:w="1800"/>
        <w:gridCol w:w="900"/>
      </w:tblGrid>
      <w:tr w:rsidR="00CE4800" w:rsidRPr="00BA7FEE" w14:paraId="3555CE7A" w14:textId="77777777" w:rsidTr="00332689">
        <w:trPr>
          <w:jc w:val="center"/>
        </w:trPr>
        <w:tc>
          <w:tcPr>
            <w:tcW w:w="3078" w:type="dxa"/>
            <w:vMerge w:val="restart"/>
            <w:shd w:val="clear" w:color="auto" w:fill="auto"/>
            <w:vAlign w:val="center"/>
          </w:tcPr>
          <w:p w14:paraId="2BA1EC25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4320" w:type="dxa"/>
            <w:gridSpan w:val="3"/>
            <w:shd w:val="clear" w:color="auto" w:fill="auto"/>
            <w:vAlign w:val="center"/>
          </w:tcPr>
          <w:p w14:paraId="7DED0541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Household Contacts</w:t>
            </w:r>
          </w:p>
        </w:tc>
        <w:tc>
          <w:tcPr>
            <w:tcW w:w="3150" w:type="dxa"/>
            <w:gridSpan w:val="2"/>
            <w:shd w:val="clear" w:color="auto" w:fill="auto"/>
            <w:vAlign w:val="center"/>
          </w:tcPr>
          <w:p w14:paraId="08EF8933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  <w:vertAlign w:val="superscript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14:paraId="686F234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14:paraId="0AA9F62D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</w:p>
        </w:tc>
      </w:tr>
      <w:tr w:rsidR="00CE4800" w:rsidRPr="00BA7FEE" w14:paraId="23957EE3" w14:textId="77777777" w:rsidTr="00332689">
        <w:trPr>
          <w:trHeight w:val="961"/>
          <w:jc w:val="center"/>
        </w:trPr>
        <w:tc>
          <w:tcPr>
            <w:tcW w:w="3078" w:type="dxa"/>
            <w:vMerge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37DEE5A7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7D1D0E82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Overall</w:t>
            </w:r>
          </w:p>
          <w:p w14:paraId="5EC27F12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384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6691BA77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Concordant</w:t>
            </w:r>
          </w:p>
          <w:p w14:paraId="7FAB5AC4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N=</w:t>
            </w:r>
            <w:r w:rsidRPr="00A2311B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3</w:t>
            </w:r>
            <w:r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6BC614DA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Discordant</w:t>
            </w:r>
          </w:p>
          <w:p w14:paraId="291ACE95" w14:textId="77777777" w:rsidR="00CE4800" w:rsidRPr="00BA7FEE" w:rsidRDefault="00CE4800" w:rsidP="00332689">
            <w:pPr>
              <w:spacing w:before="60"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N=</w:t>
            </w:r>
            <w:r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71</w:t>
            </w:r>
          </w:p>
        </w:tc>
        <w:tc>
          <w:tcPr>
            <w:tcW w:w="198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0473E673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Unadjusted Odds Ratio</w:t>
            </w:r>
          </w:p>
          <w:p w14:paraId="6D5C85B8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(95% Confidence Interval)</w:t>
            </w:r>
          </w:p>
        </w:tc>
        <w:tc>
          <w:tcPr>
            <w:tcW w:w="117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1182C9AD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-</w:t>
            </w: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value</w:t>
            </w:r>
          </w:p>
        </w:tc>
        <w:tc>
          <w:tcPr>
            <w:tcW w:w="180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617F9FA1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Adjusted</w:t>
            </w:r>
            <w:r w:rsidRPr="00983947">
              <w:rPr>
                <w:rFonts w:ascii="Georgia" w:hAnsi="Georgia" w:cs="Arial"/>
                <w:b/>
                <w:color w:val="000000"/>
                <w:sz w:val="16"/>
                <w:szCs w:val="16"/>
                <w:vertAlign w:val="superscript"/>
              </w:rPr>
              <w:t>1</w:t>
            </w: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 xml:space="preserve"> Odds Ratio</w:t>
            </w:r>
          </w:p>
          <w:p w14:paraId="781BBCA6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(95% Confidence Interval)</w:t>
            </w:r>
          </w:p>
        </w:tc>
        <w:tc>
          <w:tcPr>
            <w:tcW w:w="900" w:type="dxa"/>
            <w:tcBorders>
              <w:bottom w:val="thinThickSmallGap" w:sz="24" w:space="0" w:color="auto"/>
            </w:tcBorders>
            <w:shd w:val="clear" w:color="auto" w:fill="auto"/>
            <w:vAlign w:val="center"/>
          </w:tcPr>
          <w:p w14:paraId="5B21325A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i/>
                <w:color w:val="000000"/>
                <w:sz w:val="16"/>
                <w:szCs w:val="16"/>
              </w:rPr>
              <w:t>P</w:t>
            </w:r>
            <w:r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-</w:t>
            </w: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value</w:t>
            </w:r>
          </w:p>
        </w:tc>
      </w:tr>
      <w:tr w:rsidR="00CE4800" w:rsidRPr="00BA7FEE" w14:paraId="2B349CDB" w14:textId="77777777" w:rsidTr="00332689">
        <w:trPr>
          <w:jc w:val="center"/>
        </w:trPr>
        <w:tc>
          <w:tcPr>
            <w:tcW w:w="3078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39319C4A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 xml:space="preserve">Index cases </w:t>
            </w: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3F4583D9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68DFE1D0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6FE6DB6D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067CCFE6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7D406239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2A052356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2229732F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51E3AA60" w14:textId="77777777" w:rsidTr="00332689">
        <w:trPr>
          <w:jc w:val="center"/>
        </w:trPr>
        <w:tc>
          <w:tcPr>
            <w:tcW w:w="3078" w:type="dxa"/>
            <w:shd w:val="clear" w:color="auto" w:fill="auto"/>
          </w:tcPr>
          <w:p w14:paraId="1C723BAD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Time sick prior to enrollment (weeks)</w:t>
            </w:r>
          </w:p>
        </w:tc>
        <w:tc>
          <w:tcPr>
            <w:tcW w:w="1440" w:type="dxa"/>
            <w:shd w:val="clear" w:color="auto" w:fill="auto"/>
          </w:tcPr>
          <w:p w14:paraId="65682593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3.8 [7.7]</w:t>
            </w:r>
          </w:p>
        </w:tc>
        <w:tc>
          <w:tcPr>
            <w:tcW w:w="1440" w:type="dxa"/>
            <w:shd w:val="clear" w:color="auto" w:fill="auto"/>
          </w:tcPr>
          <w:p w14:paraId="67766E6A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4.0 [11.6]</w:t>
            </w:r>
          </w:p>
        </w:tc>
        <w:tc>
          <w:tcPr>
            <w:tcW w:w="1440" w:type="dxa"/>
            <w:shd w:val="clear" w:color="auto" w:fill="auto"/>
          </w:tcPr>
          <w:p w14:paraId="4576B592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3.0 [8.6]</w:t>
            </w:r>
          </w:p>
        </w:tc>
        <w:tc>
          <w:tcPr>
            <w:tcW w:w="1980" w:type="dxa"/>
            <w:shd w:val="clear" w:color="auto" w:fill="auto"/>
          </w:tcPr>
          <w:p w14:paraId="76206C71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98 (0.92-1.04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54ED130D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0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.55</w:t>
            </w:r>
          </w:p>
        </w:tc>
        <w:tc>
          <w:tcPr>
            <w:tcW w:w="1800" w:type="dxa"/>
            <w:shd w:val="clear" w:color="auto" w:fill="auto"/>
          </w:tcPr>
          <w:p w14:paraId="2600B80F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04A1E53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559E4DF1" w14:textId="77777777" w:rsidTr="00332689">
        <w:trPr>
          <w:jc w:val="center"/>
        </w:trPr>
        <w:tc>
          <w:tcPr>
            <w:tcW w:w="3078" w:type="dxa"/>
            <w:shd w:val="clear" w:color="auto" w:fill="D9D9D9" w:themeFill="background1" w:themeFillShade="D9"/>
          </w:tcPr>
          <w:p w14:paraId="260C0995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HIV status</w:t>
            </w:r>
          </w:p>
          <w:p w14:paraId="36D85167" w14:textId="77777777" w:rsidR="00CE4800" w:rsidRPr="00BA7FEE" w:rsidRDefault="00CE4800" w:rsidP="00332689">
            <w:pPr>
              <w:tabs>
                <w:tab w:val="left" w:pos="360"/>
              </w:tabs>
              <w:spacing w:line="480" w:lineRule="auto"/>
              <w:ind w:firstLine="360"/>
              <w:rPr>
                <w:rFonts w:ascii="Georgia" w:hAnsi="Georgia" w:cs="Arial"/>
                <w:b/>
                <w:bCs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Infected</w:t>
            </w:r>
          </w:p>
          <w:p w14:paraId="23B79FB5" w14:textId="77777777" w:rsidR="00CE4800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Uninfected</w:t>
            </w:r>
          </w:p>
          <w:p w14:paraId="56769A93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F14DF9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7ED30DDA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8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4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2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01C76E84" w14:textId="77777777" w:rsidR="00CE4800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9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7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5AE77D6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DC345F1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475F17C0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6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261EFB7D" w14:textId="77777777" w:rsidR="00CE4800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43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78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0DA2C2F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3 (1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81EBF1F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0E96DAFC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24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4C5BBD67" w14:textId="77777777" w:rsidR="00CE4800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54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76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767DF9AC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9E032D8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090B6FF3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REF</w:t>
            </w:r>
          </w:p>
          <w:p w14:paraId="16D26AD6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.47 (0.65-3.29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21595801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7B91E40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0.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26E6775A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727D8D30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79FEDCAB" w14:textId="77777777" w:rsidTr="00332689">
        <w:trPr>
          <w:jc w:val="center"/>
        </w:trPr>
        <w:tc>
          <w:tcPr>
            <w:tcW w:w="3078" w:type="dxa"/>
            <w:shd w:val="clear" w:color="auto" w:fill="auto"/>
          </w:tcPr>
          <w:p w14:paraId="3520F8C8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Sputum volume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 xml:space="preserve">per 1 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ml)</w:t>
            </w:r>
          </w:p>
        </w:tc>
        <w:tc>
          <w:tcPr>
            <w:tcW w:w="1440" w:type="dxa"/>
            <w:shd w:val="clear" w:color="auto" w:fill="auto"/>
          </w:tcPr>
          <w:p w14:paraId="4CF4EF84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7.3 (6.5)</w:t>
            </w:r>
          </w:p>
        </w:tc>
        <w:tc>
          <w:tcPr>
            <w:tcW w:w="1440" w:type="dxa"/>
            <w:shd w:val="clear" w:color="auto" w:fill="auto"/>
          </w:tcPr>
          <w:p w14:paraId="6B957324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7.6 [6.6]</w:t>
            </w:r>
          </w:p>
        </w:tc>
        <w:tc>
          <w:tcPr>
            <w:tcW w:w="1440" w:type="dxa"/>
            <w:shd w:val="clear" w:color="auto" w:fill="auto"/>
          </w:tcPr>
          <w:p w14:paraId="5F6F2443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6.3 [6.2]</w:t>
            </w:r>
          </w:p>
        </w:tc>
        <w:tc>
          <w:tcPr>
            <w:tcW w:w="1980" w:type="dxa"/>
            <w:shd w:val="clear" w:color="auto" w:fill="auto"/>
          </w:tcPr>
          <w:p w14:paraId="45CF05AA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0.99 (0.92-1.0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)</w:t>
            </w:r>
          </w:p>
        </w:tc>
        <w:tc>
          <w:tcPr>
            <w:tcW w:w="1170" w:type="dxa"/>
            <w:shd w:val="clear" w:color="auto" w:fill="auto"/>
          </w:tcPr>
          <w:p w14:paraId="3219371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0.82</w:t>
            </w:r>
          </w:p>
        </w:tc>
        <w:tc>
          <w:tcPr>
            <w:tcW w:w="1800" w:type="dxa"/>
            <w:shd w:val="clear" w:color="auto" w:fill="auto"/>
          </w:tcPr>
          <w:p w14:paraId="0C63D350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900" w:type="dxa"/>
            <w:shd w:val="clear" w:color="auto" w:fill="auto"/>
          </w:tcPr>
          <w:p w14:paraId="6CAE68FE" w14:textId="77777777" w:rsidR="00CE4800" w:rsidRPr="007C05E1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</w:p>
        </w:tc>
      </w:tr>
      <w:tr w:rsidR="00CE4800" w:rsidRPr="00BA7FEE" w14:paraId="0C9C2FA2" w14:textId="77777777" w:rsidTr="00332689">
        <w:trPr>
          <w:jc w:val="center"/>
        </w:trPr>
        <w:tc>
          <w:tcPr>
            <w:tcW w:w="3078" w:type="dxa"/>
            <w:shd w:val="clear" w:color="auto" w:fill="D9D9D9" w:themeFill="background1" w:themeFillShade="D9"/>
          </w:tcPr>
          <w:p w14:paraId="41648AD3" w14:textId="77777777" w:rsidR="00CE4800" w:rsidRPr="00D74840" w:rsidRDefault="00CE4800" w:rsidP="00332689">
            <w:pPr>
              <w:spacing w:line="480" w:lineRule="auto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MGIT 960 (DTP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92EA07C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6.4 [4.3]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CCF9B1A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6.3 [4.6]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637DF70E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  <w:t>6.9 [2.9]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727BC048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.01 (0.95-1.08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08C6F16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768E6C3E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D9D9D9" w:themeFill="background1" w:themeFillShade="D9"/>
          </w:tcPr>
          <w:p w14:paraId="50DB6AC7" w14:textId="77777777" w:rsidR="00CE4800" w:rsidRPr="007C05E1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0C8ABC07" w14:textId="77777777" w:rsidTr="00332689">
        <w:trPr>
          <w:jc w:val="center"/>
        </w:trPr>
        <w:tc>
          <w:tcPr>
            <w:tcW w:w="3078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5EDC1D6F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b/>
                <w:color w:val="000000"/>
                <w:sz w:val="16"/>
                <w:szCs w:val="16"/>
                <w:lang w:val="fr-FR"/>
              </w:rPr>
            </w:pPr>
            <w:proofErr w:type="spellStart"/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  <w:lang w:val="fr-FR"/>
              </w:rPr>
              <w:t>Household</w:t>
            </w:r>
            <w:proofErr w:type="spellEnd"/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  <w:lang w:val="fr-FR"/>
              </w:rPr>
              <w:t xml:space="preserve"> contacts </w:t>
            </w: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3D622562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7940F651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4C3679D6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198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60ECDCAF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79DB0C86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637C608C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thinThickSmallGap" w:sz="24" w:space="0" w:color="auto"/>
              <w:bottom w:val="nil"/>
            </w:tcBorders>
            <w:shd w:val="clear" w:color="auto" w:fill="auto"/>
          </w:tcPr>
          <w:p w14:paraId="3590BC0B" w14:textId="77777777" w:rsidR="00CE4800" w:rsidRPr="007C05E1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34FF45D5" w14:textId="77777777" w:rsidTr="00332689">
        <w:trPr>
          <w:jc w:val="center"/>
        </w:trPr>
        <w:tc>
          <w:tcPr>
            <w:tcW w:w="307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15C1DB4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History of HIV</w:t>
            </w:r>
          </w:p>
          <w:p w14:paraId="05EC4EF9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Yes</w:t>
            </w:r>
          </w:p>
          <w:p w14:paraId="559E4BFF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D64F8D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1CB6ACDE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8 (2)</w:t>
            </w:r>
          </w:p>
          <w:p w14:paraId="27126F8E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324 (85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94E6930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20261EAC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2)</w:t>
            </w:r>
          </w:p>
          <w:p w14:paraId="717363DB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69 (86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2CAAB50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641B057C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7BAE55C3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55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7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A1D135F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787D1553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REF</w:t>
            </w:r>
          </w:p>
          <w:p w14:paraId="71A80DFB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.30 (0.19-8.80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72D47B3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F247F0E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62B44E8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6641731E" w14:textId="77777777" w:rsidTr="00332689">
        <w:trPr>
          <w:cantSplit/>
          <w:jc w:val="center"/>
        </w:trPr>
        <w:tc>
          <w:tcPr>
            <w:tcW w:w="3078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4026D625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lastRenderedPageBreak/>
              <w:t>Meals shared with index case</w:t>
            </w:r>
          </w:p>
          <w:p w14:paraId="2CF21425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0</w:t>
            </w:r>
          </w:p>
          <w:p w14:paraId="5DFBACF3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</w:p>
          <w:p w14:paraId="1B26DA7E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2</w:t>
            </w:r>
          </w:p>
          <w:p w14:paraId="3C98E30C" w14:textId="77777777" w:rsidR="00CE4800" w:rsidRPr="00BA7FEE" w:rsidRDefault="00CE4800" w:rsidP="00332689">
            <w:pPr>
              <w:spacing w:line="480" w:lineRule="auto"/>
              <w:ind w:firstLine="360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3+</w:t>
            </w:r>
          </w:p>
        </w:tc>
        <w:tc>
          <w:tcPr>
            <w:tcW w:w="144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504B23F1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6DAEB38F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0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2.6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622B5B13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2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3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3451D7EC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1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60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42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42D5416A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86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2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2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0A3B60B2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22F93055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8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4CBFF20A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02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3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7AB53635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37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44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14ED8186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65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21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768EA54D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596880F1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19279510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5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5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1E8E55CA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3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2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  <w:p w14:paraId="557DEB17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1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Georgia" w:hAnsi="Georgia" w:cs="Arial"/>
                <w:color w:val="000000"/>
                <w:sz w:val="16"/>
                <w:szCs w:val="16"/>
              </w:rPr>
              <w:t>30</w:t>
            </w:r>
            <w:r w:rsidRPr="00BA7FEE">
              <w:rPr>
                <w:rFonts w:ascii="Georgia" w:hAnsi="Georgia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8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5AB0C0D9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49E32976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REF</w:t>
            </w:r>
          </w:p>
          <w:p w14:paraId="2ABA6B89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.89 (0.61-5.84)</w:t>
            </w:r>
          </w:p>
          <w:p w14:paraId="4CBC2E2D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.35 (0.52-3.50)</w:t>
            </w:r>
          </w:p>
          <w:p w14:paraId="6A445228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.14 (0.66-6.93)</w:t>
            </w:r>
          </w:p>
        </w:tc>
        <w:tc>
          <w:tcPr>
            <w:tcW w:w="117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5A10B241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33</w:t>
            </w:r>
          </w:p>
          <w:p w14:paraId="4D934CC4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26F4DD49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1ADA0A72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thinThickSmallGap" w:sz="24" w:space="0" w:color="auto"/>
            </w:tcBorders>
            <w:shd w:val="clear" w:color="auto" w:fill="auto"/>
          </w:tcPr>
          <w:p w14:paraId="39CF717C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2A9969E0" w14:textId="77777777" w:rsidTr="00332689">
        <w:trPr>
          <w:jc w:val="center"/>
        </w:trPr>
        <w:tc>
          <w:tcPr>
            <w:tcW w:w="3078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77EA3444" w14:textId="77777777" w:rsidR="00CE4800" w:rsidRPr="00BA7FEE" w:rsidRDefault="00CE4800" w:rsidP="00332689">
            <w:pPr>
              <w:spacing w:line="480" w:lineRule="auto"/>
              <w:rPr>
                <w:rFonts w:ascii="Georgia" w:hAnsi="Georgia" w:cs="Arial"/>
                <w:b/>
                <w:color w:val="000000"/>
                <w:sz w:val="16"/>
                <w:szCs w:val="16"/>
              </w:rPr>
            </w:pPr>
            <w:r w:rsidRPr="00BA7FEE">
              <w:rPr>
                <w:rFonts w:ascii="Georgia" w:hAnsi="Georgia" w:cs="Arial"/>
                <w:b/>
                <w:color w:val="000000"/>
                <w:sz w:val="16"/>
                <w:szCs w:val="16"/>
              </w:rPr>
              <w:t>Dwellings</w:t>
            </w: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6EE403E5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3C765750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230059ED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98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5F86A5F9" w14:textId="77777777" w:rsidR="00CE4800" w:rsidRPr="00BA7FEE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4B9A293B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742CAC39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thinThickSmallGap" w:sz="24" w:space="0" w:color="auto"/>
              <w:bottom w:val="nil"/>
            </w:tcBorders>
            <w:shd w:val="clear" w:color="auto" w:fill="D9D9D9" w:themeFill="background1" w:themeFillShade="D9"/>
          </w:tcPr>
          <w:p w14:paraId="70D80735" w14:textId="77777777" w:rsidR="00CE4800" w:rsidRPr="00BA7FEE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  <w:tr w:rsidR="00CE4800" w:rsidRPr="00BA7FEE" w14:paraId="3E52F07A" w14:textId="77777777" w:rsidTr="00332689">
        <w:trPr>
          <w:cantSplit/>
          <w:jc w:val="center"/>
        </w:trPr>
        <w:tc>
          <w:tcPr>
            <w:tcW w:w="30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A7F8652" w14:textId="77777777" w:rsidR="00CE4800" w:rsidRDefault="00CE4800" w:rsidP="00332689">
            <w:pPr>
              <w:spacing w:line="480" w:lineRule="auto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Daily contact time with index case</w:t>
            </w:r>
          </w:p>
          <w:p w14:paraId="6950F0B9" w14:textId="77777777" w:rsidR="00CE4800" w:rsidRDefault="00CE4800" w:rsidP="00332689">
            <w:pPr>
              <w:spacing w:line="480" w:lineRule="auto"/>
              <w:ind w:left="302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&lt;1 hour</w:t>
            </w:r>
          </w:p>
          <w:p w14:paraId="612FC97D" w14:textId="77777777" w:rsidR="00CE4800" w:rsidRDefault="00CE4800" w:rsidP="00332689">
            <w:pPr>
              <w:spacing w:line="480" w:lineRule="auto"/>
              <w:ind w:left="302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-6 hours</w:t>
            </w:r>
          </w:p>
          <w:p w14:paraId="0151A9EA" w14:textId="77777777" w:rsidR="00CE4800" w:rsidRDefault="00CE4800" w:rsidP="00332689">
            <w:pPr>
              <w:spacing w:line="480" w:lineRule="auto"/>
              <w:ind w:left="302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7-12 hours</w:t>
            </w:r>
          </w:p>
          <w:p w14:paraId="34F01FE5" w14:textId="77777777" w:rsidR="00CE4800" w:rsidRDefault="00CE4800" w:rsidP="00332689">
            <w:pPr>
              <w:spacing w:line="480" w:lineRule="auto"/>
              <w:ind w:left="302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3-18 hours</w:t>
            </w:r>
          </w:p>
          <w:p w14:paraId="7B045C45" w14:textId="77777777" w:rsidR="00CE4800" w:rsidRPr="00BA7FEE" w:rsidDel="00B97BB2" w:rsidRDefault="00CE4800" w:rsidP="00332689">
            <w:pPr>
              <w:spacing w:line="480" w:lineRule="auto"/>
              <w:ind w:left="302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&gt;18 hours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4C4BA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5C0C0D54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4 (1)</w:t>
            </w:r>
          </w:p>
          <w:p w14:paraId="55682FCC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7 (4)</w:t>
            </w:r>
          </w:p>
          <w:p w14:paraId="18FE8E9C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14 (56)</w:t>
            </w:r>
          </w:p>
          <w:p w14:paraId="78B1C6EB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65 (17)</w:t>
            </w:r>
          </w:p>
          <w:p w14:paraId="572913D0" w14:textId="77777777" w:rsidR="00CE4800" w:rsidRPr="00BA7FEE" w:rsidDel="00B97BB2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84 (22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EA08DF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76634BF1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3 (1)</w:t>
            </w:r>
          </w:p>
          <w:p w14:paraId="5A656332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4 (4)</w:t>
            </w:r>
          </w:p>
          <w:p w14:paraId="7E9B5EBC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77 (57)</w:t>
            </w:r>
          </w:p>
          <w:p w14:paraId="298E4FE1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57 (18)</w:t>
            </w:r>
          </w:p>
          <w:p w14:paraId="539B2EB3" w14:textId="77777777" w:rsidR="00CE4800" w:rsidRPr="00BA7FEE" w:rsidDel="00B97BB2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62 (20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5B5934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6279E100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1 (0)</w:t>
            </w:r>
          </w:p>
          <w:p w14:paraId="78B9B748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3 (4)</w:t>
            </w:r>
          </w:p>
          <w:p w14:paraId="07B92FC8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37 (52)</w:t>
            </w:r>
          </w:p>
          <w:p w14:paraId="666AD16A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8 (11)</w:t>
            </w:r>
          </w:p>
          <w:p w14:paraId="2AF0AD78" w14:textId="77777777" w:rsidR="00CE4800" w:rsidRPr="00BA7FEE" w:rsidDel="00B97BB2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22 (31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3BA5E3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0157F8BE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49 (0.20-1.19)</w:t>
            </w:r>
          </w:p>
          <w:p w14:paraId="26EE4D7E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62 (0.20-1.95)</w:t>
            </w:r>
          </w:p>
          <w:p w14:paraId="1F1FA4A8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96 (0.38-1.25)</w:t>
            </w:r>
          </w:p>
          <w:p w14:paraId="1BFC83C2" w14:textId="77777777" w:rsidR="00CE4800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50 (0.23-1.09)</w:t>
            </w:r>
          </w:p>
          <w:p w14:paraId="41576695" w14:textId="77777777" w:rsidR="00CE4800" w:rsidRPr="00BA7FEE" w:rsidDel="00B97BB2" w:rsidRDefault="00CE4800" w:rsidP="00332689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072DB2" w14:textId="77777777" w:rsidR="00CE4800" w:rsidDel="00B97BB2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  <w:r>
              <w:rPr>
                <w:rFonts w:ascii="Georgia" w:hAnsi="Georgia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70D371" w14:textId="77777777" w:rsidR="00CE4800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  <w:p w14:paraId="526C5E5B" w14:textId="77777777" w:rsidR="00CE4800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6CADC4" w14:textId="77777777" w:rsidR="00CE4800" w:rsidRDefault="00CE4800" w:rsidP="00332689">
            <w:pPr>
              <w:spacing w:line="480" w:lineRule="auto"/>
              <w:jc w:val="center"/>
              <w:rPr>
                <w:rFonts w:ascii="Georgia" w:hAnsi="Georgia" w:cs="Arial"/>
                <w:color w:val="000000"/>
                <w:sz w:val="16"/>
                <w:szCs w:val="16"/>
              </w:rPr>
            </w:pPr>
          </w:p>
        </w:tc>
      </w:tr>
    </w:tbl>
    <w:p w14:paraId="0EE03B9C" w14:textId="77777777" w:rsidR="00CE4800" w:rsidRDefault="00CE4800" w:rsidP="00CE4800">
      <w:pPr>
        <w:spacing w:before="120" w:line="480" w:lineRule="auto"/>
        <w:rPr>
          <w:rFonts w:ascii="Georgia" w:hAnsi="Georgia" w:cs="Arial"/>
          <w:sz w:val="22"/>
          <w:szCs w:val="22"/>
        </w:rPr>
      </w:pPr>
      <w:r w:rsidRPr="003B38AE">
        <w:rPr>
          <w:rFonts w:ascii="Georgia" w:hAnsi="Georgia" w:cs="Arial"/>
          <w:sz w:val="22"/>
          <w:szCs w:val="22"/>
        </w:rPr>
        <w:t>Values are mean [Standard deviation] or n (percent)</w:t>
      </w:r>
      <w:r>
        <w:rPr>
          <w:rFonts w:ascii="Georgia" w:hAnsi="Georgia" w:cs="Arial"/>
          <w:sz w:val="22"/>
          <w:szCs w:val="22"/>
        </w:rPr>
        <w:t>, unless otherwise specified</w:t>
      </w:r>
    </w:p>
    <w:p w14:paraId="4B5B877E" w14:textId="77777777" w:rsidR="00CE4800" w:rsidRDefault="00CE4800" w:rsidP="00CE4800">
      <w:pPr>
        <w:spacing w:line="480" w:lineRule="auto"/>
        <w:rPr>
          <w:rFonts w:ascii="Georgia" w:hAnsi="Georgia" w:cs="Arial"/>
          <w:sz w:val="22"/>
          <w:szCs w:val="22"/>
        </w:rPr>
      </w:pPr>
      <w:r>
        <w:rPr>
          <w:rFonts w:ascii="Georgia" w:hAnsi="Georgia" w:cs="Arial"/>
          <w:sz w:val="22"/>
          <w:szCs w:val="22"/>
        </w:rPr>
        <w:t>P-values are calculated using a logistic regression model fit with generalized estimating equations (GEE) approach.</w:t>
      </w:r>
    </w:p>
    <w:p w14:paraId="1169D2FB" w14:textId="77777777" w:rsidR="00CE4800" w:rsidRDefault="00CE4800" w:rsidP="00CE4800">
      <w:pPr>
        <w:spacing w:line="480" w:lineRule="auto"/>
        <w:rPr>
          <w:rFonts w:ascii="Georgia" w:hAnsi="Georgia" w:cs="Arial"/>
          <w:sz w:val="22"/>
          <w:szCs w:val="22"/>
        </w:rPr>
      </w:pPr>
      <w:r w:rsidRPr="00D84D2F">
        <w:rPr>
          <w:rFonts w:ascii="Georgia" w:hAnsi="Georgia" w:cs="Arial"/>
          <w:sz w:val="22"/>
          <w:szCs w:val="22"/>
        </w:rPr>
        <w:t xml:space="preserve">AFB= Acid fast-bacilli; CFU= Colony forming units of </w:t>
      </w:r>
      <w:r w:rsidRPr="00D84D2F">
        <w:rPr>
          <w:rFonts w:ascii="Georgia" w:hAnsi="Georgia" w:cs="Arial"/>
          <w:i/>
          <w:sz w:val="22"/>
          <w:szCs w:val="22"/>
        </w:rPr>
        <w:t>M. tuberculosis</w:t>
      </w:r>
      <w:r>
        <w:rPr>
          <w:rFonts w:ascii="Georgia" w:hAnsi="Georgia" w:cs="Arial"/>
          <w:i/>
          <w:sz w:val="22"/>
          <w:szCs w:val="22"/>
        </w:rPr>
        <w:t xml:space="preserve"> </w:t>
      </w:r>
      <w:r>
        <w:rPr>
          <w:rFonts w:ascii="Georgia" w:hAnsi="Georgia" w:cs="Arial"/>
          <w:sz w:val="22"/>
          <w:szCs w:val="22"/>
        </w:rPr>
        <w:t xml:space="preserve">in aerosols; DTP= Days to positive (per 1 day). </w:t>
      </w:r>
    </w:p>
    <w:p w14:paraId="23CF915F" w14:textId="77777777" w:rsidR="00CE4800" w:rsidRPr="003B38AE" w:rsidRDefault="00CE4800" w:rsidP="00CE4800">
      <w:pPr>
        <w:spacing w:line="480" w:lineRule="auto"/>
        <w:rPr>
          <w:rFonts w:ascii="Georgia" w:hAnsi="Georgia" w:cs="Arial"/>
          <w:sz w:val="22"/>
          <w:szCs w:val="22"/>
        </w:rPr>
      </w:pPr>
      <w:r>
        <w:rPr>
          <w:rFonts w:ascii="Georgia" w:hAnsi="Georgia" w:cs="Arial"/>
          <w:sz w:val="22"/>
          <w:szCs w:val="22"/>
        </w:rPr>
        <w:t>Missing data: Index case HIV status (3), chest radiograph (22, 20 concordant and 2 discordant), contact HIV history (52</w:t>
      </w:r>
      <w:proofErr w:type="gramStart"/>
      <w:r>
        <w:rPr>
          <w:rFonts w:ascii="Georgia" w:hAnsi="Georgia" w:cs="Arial"/>
          <w:sz w:val="22"/>
          <w:szCs w:val="22"/>
        </w:rPr>
        <w:t>, )</w:t>
      </w:r>
      <w:proofErr w:type="gramEnd"/>
      <w:r>
        <w:rPr>
          <w:rFonts w:ascii="Georgia" w:hAnsi="Georgia" w:cs="Arial"/>
          <w:sz w:val="22"/>
          <w:szCs w:val="22"/>
        </w:rPr>
        <w:t xml:space="preserve"> and meals shared with index case (1).</w:t>
      </w:r>
    </w:p>
    <w:p w14:paraId="6D08A71A" w14:textId="77777777" w:rsidR="00CE4800" w:rsidRPr="003B38AE" w:rsidRDefault="00CE4800" w:rsidP="00CE4800">
      <w:pPr>
        <w:spacing w:line="480" w:lineRule="auto"/>
        <w:rPr>
          <w:rFonts w:ascii="Georgia" w:hAnsi="Georgia" w:cs="Arial"/>
          <w:sz w:val="22"/>
          <w:szCs w:val="22"/>
        </w:rPr>
      </w:pPr>
      <w:r w:rsidRPr="003B38AE">
        <w:rPr>
          <w:rFonts w:ascii="Georgia" w:hAnsi="Georgia" w:cs="Arial"/>
          <w:sz w:val="22"/>
          <w:szCs w:val="22"/>
          <w:vertAlign w:val="superscript"/>
        </w:rPr>
        <w:t xml:space="preserve">1 </w:t>
      </w:r>
      <w:r>
        <w:rPr>
          <w:rFonts w:ascii="Georgia" w:hAnsi="Georgia" w:cs="Arial"/>
          <w:sz w:val="22"/>
          <w:szCs w:val="22"/>
        </w:rPr>
        <w:t xml:space="preserve">None of the variables included in this table were adjusted (all p&gt;0.2). </w:t>
      </w:r>
    </w:p>
    <w:p w14:paraId="7FFF761F" w14:textId="77777777" w:rsidR="00CE4800" w:rsidRDefault="00CE4800" w:rsidP="00CE4800">
      <w:pPr>
        <w:spacing w:line="480" w:lineRule="auto"/>
        <w:rPr>
          <w:rFonts w:ascii="Georgia" w:hAnsi="Georgia" w:cs="Arial"/>
          <w:sz w:val="22"/>
          <w:szCs w:val="22"/>
        </w:rPr>
      </w:pPr>
      <w:r w:rsidRPr="003B38AE">
        <w:rPr>
          <w:rFonts w:ascii="Georgia" w:hAnsi="Georgia" w:cs="Arial"/>
          <w:sz w:val="22"/>
          <w:szCs w:val="22"/>
          <w:vertAlign w:val="superscript"/>
        </w:rPr>
        <w:t>2</w:t>
      </w:r>
      <w:r>
        <w:rPr>
          <w:rFonts w:ascii="Georgia" w:hAnsi="Georgia" w:cs="Arial"/>
          <w:sz w:val="22"/>
          <w:szCs w:val="22"/>
          <w:vertAlign w:val="superscript"/>
        </w:rPr>
        <w:t xml:space="preserve"> </w:t>
      </w:r>
      <w:r w:rsidRPr="006E343F">
        <w:rPr>
          <w:rFonts w:ascii="Georgia" w:hAnsi="Georgia" w:cs="Arial"/>
          <w:sz w:val="22"/>
          <w:szCs w:val="22"/>
        </w:rPr>
        <w:t>Visual analog scale</w:t>
      </w:r>
      <w:r>
        <w:rPr>
          <w:rFonts w:ascii="Georgia" w:hAnsi="Georgia" w:cs="Arial"/>
          <w:sz w:val="22"/>
          <w:szCs w:val="22"/>
        </w:rPr>
        <w:t xml:space="preserve"> odds ratio</w:t>
      </w:r>
      <w:r w:rsidRPr="006E343F">
        <w:rPr>
          <w:rFonts w:ascii="Georgia" w:hAnsi="Georgia" w:cs="Arial"/>
          <w:sz w:val="22"/>
          <w:szCs w:val="22"/>
        </w:rPr>
        <w:t xml:space="preserve"> is per unit increase</w:t>
      </w:r>
      <w:r>
        <w:rPr>
          <w:rFonts w:ascii="Georgia" w:hAnsi="Georgia" w:cs="Arial"/>
          <w:sz w:val="22"/>
          <w:szCs w:val="22"/>
        </w:rPr>
        <w:t>.</w:t>
      </w:r>
    </w:p>
    <w:p w14:paraId="06F46063" w14:textId="585DFF7C" w:rsidR="00CE4800" w:rsidRDefault="00CE4800" w:rsidP="004D7941">
      <w:pPr>
        <w:spacing w:line="480" w:lineRule="auto"/>
        <w:rPr>
          <w:rFonts w:ascii="Georgia" w:hAnsi="Georgia" w:cs="Arial"/>
          <w:b/>
        </w:rPr>
      </w:pPr>
      <w:r w:rsidRPr="003B38AE">
        <w:rPr>
          <w:rFonts w:ascii="Georgia" w:hAnsi="Georgia" w:cs="Arial"/>
          <w:sz w:val="22"/>
          <w:szCs w:val="22"/>
          <w:vertAlign w:val="superscript"/>
        </w:rPr>
        <w:t xml:space="preserve">3 </w:t>
      </w:r>
      <w:r w:rsidRPr="006E343F">
        <w:rPr>
          <w:rFonts w:ascii="Georgia" w:hAnsi="Georgia" w:cs="Arial"/>
          <w:sz w:val="22"/>
          <w:szCs w:val="22"/>
        </w:rPr>
        <w:t>Cough peak flow</w:t>
      </w:r>
      <w:r>
        <w:rPr>
          <w:rFonts w:ascii="Georgia" w:hAnsi="Georgia" w:cs="Arial"/>
          <w:sz w:val="22"/>
          <w:szCs w:val="22"/>
        </w:rPr>
        <w:t xml:space="preserve"> odds ratio</w:t>
      </w:r>
      <w:r w:rsidRPr="006E343F">
        <w:rPr>
          <w:rFonts w:ascii="Georgia" w:hAnsi="Georgia" w:cs="Arial"/>
          <w:sz w:val="22"/>
          <w:szCs w:val="22"/>
        </w:rPr>
        <w:t xml:space="preserve"> is </w:t>
      </w:r>
      <w:r w:rsidRPr="006E343F">
        <w:rPr>
          <w:rFonts w:ascii="Georgia" w:hAnsi="Georgia" w:cs="Arial"/>
          <w:color w:val="000000"/>
          <w:sz w:val="22"/>
          <w:szCs w:val="22"/>
        </w:rPr>
        <w:t>per 10 L/min increase</w:t>
      </w:r>
      <w:r>
        <w:rPr>
          <w:rFonts w:ascii="Georgia" w:hAnsi="Georgia" w:cs="Arial"/>
          <w:color w:val="000000"/>
          <w:sz w:val="22"/>
          <w:szCs w:val="22"/>
        </w:rPr>
        <w:t>.</w:t>
      </w:r>
    </w:p>
    <w:p w14:paraId="73225321" w14:textId="5411ECFF" w:rsidR="009E0103" w:rsidRDefault="009E0103" w:rsidP="00CE4800">
      <w:pPr>
        <w:spacing w:line="480" w:lineRule="auto"/>
      </w:pPr>
    </w:p>
    <w:sectPr w:rsidR="009E0103" w:rsidSect="00134E2F">
      <w:pgSz w:w="15840" w:h="12240" w:orient="landscape"/>
      <w:pgMar w:top="1440" w:right="1008" w:bottom="1440" w:left="100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18B1"/>
    <w:rsid w:val="00073418"/>
    <w:rsid w:val="00134E2F"/>
    <w:rsid w:val="0017273B"/>
    <w:rsid w:val="0022108F"/>
    <w:rsid w:val="002F025F"/>
    <w:rsid w:val="0030363E"/>
    <w:rsid w:val="003A0D4E"/>
    <w:rsid w:val="003D74D2"/>
    <w:rsid w:val="00400EC2"/>
    <w:rsid w:val="004018B1"/>
    <w:rsid w:val="00474866"/>
    <w:rsid w:val="004C277F"/>
    <w:rsid w:val="004D7941"/>
    <w:rsid w:val="00514A9B"/>
    <w:rsid w:val="00576B00"/>
    <w:rsid w:val="00631F3E"/>
    <w:rsid w:val="0088004D"/>
    <w:rsid w:val="009875BB"/>
    <w:rsid w:val="009E0103"/>
    <w:rsid w:val="009E277A"/>
    <w:rsid w:val="00A5044B"/>
    <w:rsid w:val="00AF34F2"/>
    <w:rsid w:val="00B64A28"/>
    <w:rsid w:val="00CD22E6"/>
    <w:rsid w:val="00CE4800"/>
    <w:rsid w:val="00DD2871"/>
    <w:rsid w:val="00F52263"/>
    <w:rsid w:val="00FD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9C1AE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8B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018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8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8B1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8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8B1"/>
    <w:rPr>
      <w:rFonts w:ascii="Lucida Grande" w:eastAsia="MS Mincho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2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2E6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8B1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4018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18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18B1"/>
    <w:rPr>
      <w:rFonts w:ascii="Cambria" w:eastAsia="MS Mincho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18B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8B1"/>
    <w:rPr>
      <w:rFonts w:ascii="Lucida Grande" w:eastAsia="MS Mincho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2E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2E6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2</Pages>
  <Words>306</Words>
  <Characters>1746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Thornton</dc:creator>
  <cp:lastModifiedBy>Edward Jones</cp:lastModifiedBy>
  <cp:revision>21</cp:revision>
  <dcterms:created xsi:type="dcterms:W3CDTF">2015-01-14T22:22:00Z</dcterms:created>
  <dcterms:modified xsi:type="dcterms:W3CDTF">2015-09-08T22:01:00Z</dcterms:modified>
</cp:coreProperties>
</file>